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983" w:rsidRDefault="00345EC6">
      <w:pPr>
        <w:pStyle w:val="Heading2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i5g7kt9jqc3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3 Frequency of the SMN1 gene in different countries within P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oject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inE</w:t>
      </w:r>
      <w:proofErr w:type="spellEnd"/>
    </w:p>
    <w:tbl>
      <w:tblPr>
        <w:tblStyle w:val="a"/>
        <w:tblW w:w="84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0"/>
        <w:gridCol w:w="750"/>
        <w:gridCol w:w="540"/>
        <w:gridCol w:w="540"/>
        <w:gridCol w:w="540"/>
        <w:gridCol w:w="540"/>
        <w:gridCol w:w="855"/>
        <w:gridCol w:w="840"/>
        <w:gridCol w:w="750"/>
        <w:gridCol w:w="690"/>
        <w:gridCol w:w="735"/>
        <w:gridCol w:w="1305"/>
      </w:tblGrid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335" w:type="dxa"/>
            <w:gridSpan w:val="10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N1</w:t>
            </w:r>
          </w:p>
        </w:tc>
      </w:tr>
      <w:tr w:rsidR="00526983">
        <w:trPr>
          <w:trHeight w:val="540"/>
        </w:trPr>
        <w:tc>
          <w:tcPr>
            <w:tcW w:w="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N (%)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E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8)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9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3.4)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.9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1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6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4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3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3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4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3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3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0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6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4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1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7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3.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0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1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5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0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6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1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6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3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9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0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6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7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1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3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7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4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7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3.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4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0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526983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0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7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5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5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8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0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0)</w:t>
            </w:r>
          </w:p>
        </w:tc>
      </w:tr>
      <w:tr w:rsidR="00526983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4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1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6983" w:rsidRDefault="00345EC6">
            <w:pPr>
              <w:widowControl w:val="0"/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</w:tbl>
    <w:p w:rsidR="00526983" w:rsidRDefault="00526983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26983" w:rsidRDefault="00526983"/>
    <w:sectPr w:rsidR="0052698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 San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983"/>
    <w:rsid w:val="00345EC6"/>
    <w:rsid w:val="0052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232EB8-59C7-4AE6-B8C6-E6338750A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Open Sans" w:eastAsia="Open Sans" w:hAnsi="Open Sans" w:cs="Open Sans"/>
        <w:sz w:val="22"/>
        <w:szCs w:val="22"/>
        <w:lang w:val="en-IN" w:eastAsia="en-IN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>HP Inc.</Company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aDevi, Rajendran</cp:lastModifiedBy>
  <cp:revision>2</cp:revision>
  <dcterms:created xsi:type="dcterms:W3CDTF">2021-01-12T14:28:00Z</dcterms:created>
  <dcterms:modified xsi:type="dcterms:W3CDTF">2021-01-12T14:28:00Z</dcterms:modified>
</cp:coreProperties>
</file>